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6036A7" w14:textId="2B28DF08" w:rsidR="00413AB4" w:rsidRDefault="00413AB4" w:rsidP="00413AB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8B211B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: </w:t>
      </w:r>
      <w:r w:rsidRPr="00B855D7">
        <w:rPr>
          <w:rFonts w:ascii="Times New Roman" w:hAnsi="Times New Roman" w:cs="Times New Roman"/>
          <w:b/>
        </w:rPr>
        <w:t>Comparison of state score quintiles, 2009</w:t>
      </w:r>
    </w:p>
    <w:p w14:paraId="3BB563C3" w14:textId="5D9C7017" w:rsidR="00037EE0" w:rsidRDefault="008B211B"/>
    <w:tbl>
      <w:tblPr>
        <w:tblStyle w:val="TableGrid"/>
        <w:tblW w:w="5561" w:type="dxa"/>
        <w:tblLook w:val="04A0" w:firstRow="1" w:lastRow="0" w:firstColumn="1" w:lastColumn="0" w:noHBand="0" w:noVBand="1"/>
      </w:tblPr>
      <w:tblGrid>
        <w:gridCol w:w="1661"/>
        <w:gridCol w:w="1300"/>
        <w:gridCol w:w="1300"/>
        <w:gridCol w:w="1300"/>
      </w:tblGrid>
      <w:tr w:rsidR="00413AB4" w:rsidRPr="008B211B" w14:paraId="113BC059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6E97449C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state</w:t>
            </w:r>
          </w:p>
        </w:tc>
        <w:tc>
          <w:tcPr>
            <w:tcW w:w="1300" w:type="dxa"/>
            <w:noWrap/>
            <w:hideMark/>
          </w:tcPr>
          <w:p w14:paraId="3C301972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SAPS</w:t>
            </w:r>
          </w:p>
        </w:tc>
        <w:tc>
          <w:tcPr>
            <w:tcW w:w="1300" w:type="dxa"/>
            <w:noWrap/>
            <w:hideMark/>
          </w:tcPr>
          <w:p w14:paraId="1C4CFF29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B211B">
              <w:rPr>
                <w:rFonts w:ascii="Times New Roman" w:eastAsia="Times New Roman" w:hAnsi="Times New Roman" w:cs="Times New Roman"/>
                <w:color w:val="000000"/>
              </w:rPr>
              <w:t>Naim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E58C14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Erickson</w:t>
            </w:r>
          </w:p>
        </w:tc>
      </w:tr>
      <w:tr w:rsidR="00413AB4" w:rsidRPr="008B211B" w14:paraId="09E7A6F8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3C4ECB15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5D1B9AC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9CCDB8B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530F381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13AB4" w:rsidRPr="008B211B" w14:paraId="68275AD4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16FD3F0E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Wyoming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0C68B01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7381815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E009A2C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13AB4" w:rsidRPr="008B211B" w14:paraId="339CF693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48D476D8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North Dakot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9E011AA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4126E64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221BEAF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13AB4" w:rsidRPr="008B211B" w14:paraId="32C2CCA5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27AC2551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Iow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2206BF2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00D9DC63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0E881A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13AB4" w:rsidRPr="008B211B" w14:paraId="45FE60EA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7631A73C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1300" w:type="dxa"/>
            <w:noWrap/>
            <w:hideMark/>
          </w:tcPr>
          <w:p w14:paraId="69E9AC12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14:paraId="447B115F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3</w:t>
            </w:r>
          </w:p>
        </w:tc>
        <w:tc>
          <w:tcPr>
            <w:tcW w:w="1300" w:type="dxa"/>
            <w:noWrap/>
            <w:hideMark/>
          </w:tcPr>
          <w:p w14:paraId="40563364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13AB4" w:rsidRPr="008B211B" w14:paraId="587C9AE0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4AD8C5D4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92A212A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0474F94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AC4BC68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13AB4" w:rsidRPr="008B211B" w14:paraId="3120353E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3F4E6CF3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Nevad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EB67D7F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9F93518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876D041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bookmarkStart w:id="0" w:name="_GoBack"/>
        <w:bookmarkEnd w:id="0"/>
      </w:tr>
      <w:tr w:rsidR="00413AB4" w:rsidRPr="008B211B" w14:paraId="4371C22E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3BA74704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Louisian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B5C46D6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E16462D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78EFC4B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13AB4" w:rsidRPr="008B211B" w14:paraId="77DD1110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7E333F24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0F0A3F84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733731D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BD3CFF1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13AB4" w:rsidRPr="008B211B" w14:paraId="4B77B719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76E47BB6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West Virginia</w:t>
            </w:r>
          </w:p>
        </w:tc>
        <w:tc>
          <w:tcPr>
            <w:tcW w:w="1300" w:type="dxa"/>
            <w:noWrap/>
            <w:hideMark/>
          </w:tcPr>
          <w:p w14:paraId="366ADA5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14:paraId="3C474B18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3</w:t>
            </w:r>
          </w:p>
        </w:tc>
        <w:tc>
          <w:tcPr>
            <w:tcW w:w="1300" w:type="dxa"/>
            <w:noWrap/>
            <w:hideMark/>
          </w:tcPr>
          <w:p w14:paraId="1618AB7E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13AB4" w:rsidRPr="008B211B" w14:paraId="263AC2B4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4AB80802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Montan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1180AF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269A88E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0A742EF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13AB4" w:rsidRPr="008B211B" w14:paraId="08770F45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374C285E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1300" w:type="dxa"/>
            <w:noWrap/>
            <w:hideMark/>
          </w:tcPr>
          <w:p w14:paraId="7FB561BB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14:paraId="6C733CFD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4</w:t>
            </w:r>
          </w:p>
        </w:tc>
        <w:tc>
          <w:tcPr>
            <w:tcW w:w="1300" w:type="dxa"/>
            <w:noWrap/>
            <w:hideMark/>
          </w:tcPr>
          <w:p w14:paraId="1BF7B212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13AB4" w:rsidRPr="008B211B" w14:paraId="36121BA5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5A917C6B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Rhode Island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A5EF11C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75489A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131944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13AB4" w:rsidRPr="008B211B" w14:paraId="0C980DAA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6FBB5717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Maine</w:t>
            </w:r>
          </w:p>
        </w:tc>
        <w:tc>
          <w:tcPr>
            <w:tcW w:w="1300" w:type="dxa"/>
            <w:noWrap/>
            <w:hideMark/>
          </w:tcPr>
          <w:p w14:paraId="0108F882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14:paraId="50323D1C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4</w:t>
            </w:r>
          </w:p>
        </w:tc>
        <w:tc>
          <w:tcPr>
            <w:tcW w:w="1300" w:type="dxa"/>
            <w:noWrap/>
            <w:hideMark/>
          </w:tcPr>
          <w:p w14:paraId="325F499E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13AB4" w:rsidRPr="008B211B" w14:paraId="5D2BEC92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4050EF60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Idaho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BFC0DB0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0FA614A6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172D395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13AB4" w:rsidRPr="008B211B" w14:paraId="078914CD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791F772D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Maryland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72BE6E5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A45A83E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5D54568C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13AB4" w:rsidRPr="008B211B" w14:paraId="14D70A1A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30EFAB14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Colorado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582F75A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C5836C6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F3A262B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13AB4" w:rsidRPr="008B211B" w14:paraId="69847B4C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18AB500E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F2ADCEF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A6AB15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5A221B7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13AB4" w:rsidRPr="008B211B" w14:paraId="25111801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1A7AEF00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Vermont</w:t>
            </w:r>
          </w:p>
        </w:tc>
        <w:tc>
          <w:tcPr>
            <w:tcW w:w="1300" w:type="dxa"/>
            <w:noWrap/>
            <w:hideMark/>
          </w:tcPr>
          <w:p w14:paraId="792F850D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F4B083" w:themeFill="accent2" w:themeFillTint="99"/>
            <w:noWrap/>
            <w:hideMark/>
          </w:tcPr>
          <w:p w14:paraId="2F102A73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  <w:shd w:val="clear" w:color="auto" w:fill="F4B083" w:themeFill="accent2" w:themeFillTint="99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A3958D1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13AB4" w:rsidRPr="008B211B" w14:paraId="7101D904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1BD29C2F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9BE64ED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832DE9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29248DA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13AB4" w:rsidRPr="008B211B" w14:paraId="1D6C751F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6EEF582D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Virgini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F169B93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515B3F8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4A0F1E4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13AB4" w:rsidRPr="008B211B" w14:paraId="02E3B0D6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64D5F010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1300" w:type="dxa"/>
            <w:noWrap/>
            <w:hideMark/>
          </w:tcPr>
          <w:p w14:paraId="7E6792CA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14:paraId="66774EAF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1</w:t>
            </w:r>
          </w:p>
        </w:tc>
        <w:tc>
          <w:tcPr>
            <w:tcW w:w="1300" w:type="dxa"/>
            <w:noWrap/>
            <w:hideMark/>
          </w:tcPr>
          <w:p w14:paraId="0A1280CB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13AB4" w:rsidRPr="008B211B" w14:paraId="07590A1E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7403A0FC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Kentucky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A43D9F0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80C9671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05F4471E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13AB4" w:rsidRPr="008B211B" w14:paraId="1E42BEBD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7DE5C78F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Massachusetts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325AEA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07AA7106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0BEAEC0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13AB4" w:rsidRPr="008B211B" w14:paraId="399AAB8C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019C1AFA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New Mexico</w:t>
            </w:r>
          </w:p>
        </w:tc>
        <w:tc>
          <w:tcPr>
            <w:tcW w:w="1300" w:type="dxa"/>
            <w:noWrap/>
            <w:hideMark/>
          </w:tcPr>
          <w:p w14:paraId="5CC392C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14:paraId="55E2D1B5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5</w:t>
            </w:r>
          </w:p>
        </w:tc>
        <w:tc>
          <w:tcPr>
            <w:tcW w:w="1300" w:type="dxa"/>
            <w:noWrap/>
            <w:hideMark/>
          </w:tcPr>
          <w:p w14:paraId="7993E3E4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13AB4" w:rsidRPr="008B211B" w14:paraId="3E7E69EB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7DB3EE4D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Georgi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AC9F502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0C94371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42D0750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13AB4" w:rsidRPr="008B211B" w14:paraId="7D0232D9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12B23EC1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Michigan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5B1E388B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16C22CF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C8031C6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13AB4" w:rsidRPr="008B211B" w14:paraId="1A05EB3E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58659854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C91C520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0F444B13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A00C156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13AB4" w:rsidRPr="008B211B" w14:paraId="703AF3CD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701E6BAF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Ohio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5A160153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93DA49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CE03415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13AB4" w:rsidRPr="008B211B" w14:paraId="477ECC46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20A7E826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New Jersey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481CA33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23702E8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3776C33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13AB4" w:rsidRPr="008B211B" w14:paraId="4D29AB68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666F7B0F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1300" w:type="dxa"/>
            <w:noWrap/>
            <w:hideMark/>
          </w:tcPr>
          <w:p w14:paraId="5DD0E24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F4B083" w:themeFill="accent2" w:themeFillTint="99"/>
            <w:noWrap/>
            <w:hideMark/>
          </w:tcPr>
          <w:p w14:paraId="318603AE" w14:textId="77777777" w:rsidR="00413AB4" w:rsidRPr="008B211B" w:rsidRDefault="00413AB4" w:rsidP="00D029B7">
            <w:pPr>
              <w:tabs>
                <w:tab w:val="center" w:pos="542"/>
                <w:tab w:val="left" w:pos="760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1</w:t>
            </w:r>
          </w:p>
        </w:tc>
        <w:tc>
          <w:tcPr>
            <w:tcW w:w="1300" w:type="dxa"/>
            <w:noWrap/>
            <w:hideMark/>
          </w:tcPr>
          <w:p w14:paraId="7D47F908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13AB4" w:rsidRPr="008B211B" w14:paraId="3B9D7E2E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52A1863A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Alabam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9A749EC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1CB96F6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A6B25FF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13AB4" w:rsidRPr="008B211B" w14:paraId="429AEB24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23FE7CAF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New York</w:t>
            </w:r>
          </w:p>
        </w:tc>
        <w:tc>
          <w:tcPr>
            <w:tcW w:w="1300" w:type="dxa"/>
            <w:noWrap/>
            <w:hideMark/>
          </w:tcPr>
          <w:p w14:paraId="7502147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14:paraId="6BD84A0F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2</w:t>
            </w:r>
          </w:p>
        </w:tc>
        <w:tc>
          <w:tcPr>
            <w:tcW w:w="1300" w:type="dxa"/>
            <w:noWrap/>
            <w:hideMark/>
          </w:tcPr>
          <w:p w14:paraId="639E1510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13AB4" w:rsidRPr="008B211B" w14:paraId="74272A95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4C3BA63C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Connecticut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76523B1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E16F33F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017EAFB4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13AB4" w:rsidRPr="008B211B" w14:paraId="29F32354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1D999E0D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9512AC5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9E29D70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5BE8B4E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13AB4" w:rsidRPr="008B211B" w14:paraId="67A489CB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6F9F07E2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nnesot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2FE560C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237E865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5DB42F5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13AB4" w:rsidRPr="008B211B" w14:paraId="67E53606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2E4713F4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Indian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7D53DFF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AB84EFB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BBACA0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13AB4" w:rsidRPr="008B211B" w14:paraId="3885E7A7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5F5668F5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Oklahom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105649C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6F173D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7F5B74D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13AB4" w:rsidRPr="008B211B" w14:paraId="216ED29B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0414D3FA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Alaska</w:t>
            </w:r>
          </w:p>
        </w:tc>
        <w:tc>
          <w:tcPr>
            <w:tcW w:w="1300" w:type="dxa"/>
            <w:noWrap/>
            <w:hideMark/>
          </w:tcPr>
          <w:p w14:paraId="2E14DD4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14:paraId="717A0D96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2</w:t>
            </w:r>
          </w:p>
        </w:tc>
        <w:tc>
          <w:tcPr>
            <w:tcW w:w="1300" w:type="dxa"/>
            <w:noWrap/>
            <w:hideMark/>
          </w:tcPr>
          <w:p w14:paraId="72682C0D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13AB4" w:rsidRPr="008B211B" w14:paraId="7A3D3F25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33923CBB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Arizon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0C30A32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0F00B79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53F507E8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13AB4" w:rsidRPr="008B211B" w14:paraId="69B0A132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1AAC75EA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Delaware</w:t>
            </w:r>
          </w:p>
        </w:tc>
        <w:tc>
          <w:tcPr>
            <w:tcW w:w="1300" w:type="dxa"/>
            <w:noWrap/>
            <w:hideMark/>
          </w:tcPr>
          <w:p w14:paraId="65345511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14:paraId="23B05CD2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3</w:t>
            </w:r>
          </w:p>
        </w:tc>
        <w:tc>
          <w:tcPr>
            <w:tcW w:w="1300" w:type="dxa"/>
            <w:noWrap/>
            <w:hideMark/>
          </w:tcPr>
          <w:p w14:paraId="3FE5B07E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13AB4" w:rsidRPr="008B211B" w14:paraId="2624AD4E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3824E9AF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B25B55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0AAB17B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5F67A4A8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13AB4" w:rsidRPr="008B211B" w14:paraId="03D16484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68194EDE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DF38A11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3048BD5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0756C88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13AB4" w:rsidRPr="008B211B" w14:paraId="11D40777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1309DDE5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New Hampshire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C9247AB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2D47524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7B9EB00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13AB4" w:rsidRPr="008B211B" w14:paraId="536C4430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0E2F0AB8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Illinois</w:t>
            </w:r>
          </w:p>
        </w:tc>
        <w:tc>
          <w:tcPr>
            <w:tcW w:w="1300" w:type="dxa"/>
            <w:noWrap/>
            <w:hideMark/>
          </w:tcPr>
          <w:p w14:paraId="3DBAE7F2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14:paraId="4661041C" w14:textId="77777777" w:rsidR="00413AB4" w:rsidRPr="008B211B" w:rsidRDefault="00413AB4" w:rsidP="00D029B7">
            <w:pPr>
              <w:tabs>
                <w:tab w:val="center" w:pos="542"/>
                <w:tab w:val="right" w:pos="108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8B211B">
              <w:rPr>
                <w:rFonts w:ascii="Times New Roman" w:eastAsia="Times New Roman" w:hAnsi="Times New Roman" w:cs="Times New Roman"/>
                <w:color w:val="000000"/>
              </w:rPr>
              <w:tab/>
              <w:t>3</w:t>
            </w:r>
          </w:p>
        </w:tc>
        <w:tc>
          <w:tcPr>
            <w:tcW w:w="1300" w:type="dxa"/>
            <w:noWrap/>
            <w:hideMark/>
          </w:tcPr>
          <w:p w14:paraId="12E76DCE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13AB4" w:rsidRPr="008B211B" w14:paraId="1B93FCE6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7B80C2CB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Kansas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15BDF264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308978F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BAB0963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13AB4" w:rsidRPr="008B211B" w14:paraId="50E5F0FB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1759C69E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North Carolina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A2564AD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794336A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B8538EE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13AB4" w:rsidRPr="008B211B" w14:paraId="67879677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205AA3F4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5050882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C842911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5285668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13AB4" w:rsidRPr="008B211B" w14:paraId="571BB343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57A44665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Oregon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542D717F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6E68090C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830117D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13AB4" w:rsidRPr="008B211B" w14:paraId="1C5184F8" w14:textId="77777777" w:rsidTr="00413AB4">
        <w:trPr>
          <w:trHeight w:val="320"/>
        </w:trPr>
        <w:tc>
          <w:tcPr>
            <w:tcW w:w="1661" w:type="dxa"/>
            <w:noWrap/>
            <w:hideMark/>
          </w:tcPr>
          <w:p w14:paraId="5CB8FCC9" w14:textId="77777777" w:rsidR="00413AB4" w:rsidRPr="008B211B" w:rsidRDefault="00413AB4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Utah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3FC696FE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409B5E4C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C5E0B3" w:themeFill="accent6" w:themeFillTint="66"/>
            <w:noWrap/>
            <w:hideMark/>
          </w:tcPr>
          <w:p w14:paraId="237D6327" w14:textId="77777777" w:rsidR="00413AB4" w:rsidRPr="008B211B" w:rsidRDefault="00413AB4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21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27BF7FF1" w14:textId="77777777" w:rsidR="00413AB4" w:rsidRPr="008B211B" w:rsidRDefault="00413AB4" w:rsidP="00413AB4">
      <w:pPr>
        <w:rPr>
          <w:rFonts w:ascii="Times New Roman" w:hAnsi="Times New Roman" w:cs="Times New Roman"/>
          <w:sz w:val="22"/>
          <w:szCs w:val="22"/>
        </w:rPr>
      </w:pPr>
      <w:r w:rsidRPr="008B211B">
        <w:rPr>
          <w:rFonts w:ascii="Times New Roman" w:hAnsi="Times New Roman" w:cs="Times New Roman"/>
          <w:sz w:val="22"/>
          <w:szCs w:val="22"/>
        </w:rPr>
        <w:t>Note: 1 = lowest quintile (worst); 5=highest quintile (best)</w:t>
      </w:r>
    </w:p>
    <w:p w14:paraId="789C0D80" w14:textId="77777777" w:rsidR="00413AB4" w:rsidRPr="008B211B" w:rsidRDefault="00413AB4" w:rsidP="00413AB4">
      <w:pPr>
        <w:rPr>
          <w:rFonts w:ascii="Times New Roman" w:hAnsi="Times New Roman" w:cs="Times New Roman"/>
          <w:sz w:val="22"/>
          <w:szCs w:val="22"/>
        </w:rPr>
      </w:pPr>
      <w:r w:rsidRPr="008B211B">
        <w:rPr>
          <w:rFonts w:ascii="Times New Roman" w:hAnsi="Times New Roman" w:cs="Times New Roman"/>
          <w:sz w:val="22"/>
          <w:szCs w:val="22"/>
        </w:rPr>
        <w:t>Green= same rank or differs by only 1 quintile</w:t>
      </w:r>
    </w:p>
    <w:p w14:paraId="15BED63F" w14:textId="77777777" w:rsidR="00413AB4" w:rsidRPr="008B211B" w:rsidRDefault="00413AB4" w:rsidP="00413AB4">
      <w:pPr>
        <w:rPr>
          <w:rFonts w:ascii="Times New Roman" w:hAnsi="Times New Roman" w:cs="Times New Roman"/>
          <w:sz w:val="22"/>
          <w:szCs w:val="22"/>
        </w:rPr>
      </w:pPr>
      <w:r w:rsidRPr="008B211B">
        <w:rPr>
          <w:rFonts w:ascii="Times New Roman" w:hAnsi="Times New Roman" w:cs="Times New Roman"/>
          <w:sz w:val="22"/>
          <w:szCs w:val="22"/>
        </w:rPr>
        <w:t>Yellow = differs by 2 quintiles</w:t>
      </w:r>
    </w:p>
    <w:p w14:paraId="552DF458" w14:textId="77777777" w:rsidR="00413AB4" w:rsidRPr="008B211B" w:rsidRDefault="00413AB4" w:rsidP="00413AB4">
      <w:pPr>
        <w:rPr>
          <w:rFonts w:ascii="Times New Roman" w:hAnsi="Times New Roman" w:cs="Times New Roman"/>
          <w:sz w:val="22"/>
          <w:szCs w:val="22"/>
        </w:rPr>
      </w:pPr>
      <w:r w:rsidRPr="008B211B">
        <w:rPr>
          <w:rFonts w:ascii="Times New Roman" w:hAnsi="Times New Roman" w:cs="Times New Roman"/>
          <w:sz w:val="22"/>
          <w:szCs w:val="22"/>
        </w:rPr>
        <w:t>Red= differs by 3 quintiles</w:t>
      </w:r>
    </w:p>
    <w:p w14:paraId="55851C30" w14:textId="77777777" w:rsidR="00413AB4" w:rsidRPr="008B211B" w:rsidRDefault="00413AB4">
      <w:pPr>
        <w:rPr>
          <w:rFonts w:ascii="Times New Roman" w:hAnsi="Times New Roman" w:cs="Times New Roman"/>
        </w:rPr>
      </w:pPr>
    </w:p>
    <w:sectPr w:rsidR="00413AB4" w:rsidRPr="008B211B" w:rsidSect="00654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AB4"/>
    <w:rsid w:val="00253E67"/>
    <w:rsid w:val="00413AB4"/>
    <w:rsid w:val="00654D8C"/>
    <w:rsid w:val="008B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ABBFD"/>
  <w14:defaultImageDpi w14:val="32767"/>
  <w15:chartTrackingRefBased/>
  <w15:docId w15:val="{9AB9C168-F719-244C-BE0B-AE9470D21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ilver</dc:creator>
  <cp:keywords/>
  <dc:description/>
  <cp:lastModifiedBy>Diana Silver</cp:lastModifiedBy>
  <cp:revision>2</cp:revision>
  <dcterms:created xsi:type="dcterms:W3CDTF">2019-06-13T16:18:00Z</dcterms:created>
  <dcterms:modified xsi:type="dcterms:W3CDTF">2019-06-13T16:18:00Z</dcterms:modified>
</cp:coreProperties>
</file>